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546E7" w14:textId="763DC955" w:rsidR="00612ADE" w:rsidRPr="006238B6" w:rsidRDefault="006E234C" w:rsidP="00612ADE">
      <w:pPr>
        <w:spacing w:line="480" w:lineRule="auto"/>
        <w:jc w:val="both"/>
        <w:rPr>
          <w:rFonts w:ascii="Times New Roman" w:hAnsi="Times New Roman"/>
          <w:b/>
          <w:sz w:val="22"/>
          <w:szCs w:val="22"/>
          <w:lang w:val="en-GB"/>
        </w:rPr>
      </w:pPr>
      <w:r w:rsidRPr="006238B6">
        <w:rPr>
          <w:rFonts w:ascii="Times New Roman" w:hAnsi="Times New Roman"/>
          <w:b/>
          <w:sz w:val="22"/>
          <w:szCs w:val="22"/>
        </w:rPr>
        <w:t>S2</w:t>
      </w:r>
      <w:r w:rsidR="00612ADE" w:rsidRPr="006238B6">
        <w:rPr>
          <w:rFonts w:ascii="Times New Roman" w:hAnsi="Times New Roman"/>
          <w:b/>
          <w:sz w:val="22"/>
          <w:szCs w:val="22"/>
        </w:rPr>
        <w:t xml:space="preserve"> Table</w:t>
      </w:r>
      <w:r w:rsidR="00C2671F" w:rsidRPr="006238B6">
        <w:rPr>
          <w:rFonts w:ascii="Times New Roman" w:hAnsi="Times New Roman"/>
          <w:sz w:val="22"/>
          <w:szCs w:val="22"/>
        </w:rPr>
        <w:t xml:space="preserve">. </w:t>
      </w:r>
      <w:r w:rsidRPr="006238B6">
        <w:rPr>
          <w:rFonts w:ascii="Times New Roman" w:hAnsi="Times New Roman"/>
          <w:b/>
          <w:sz w:val="22"/>
          <w:szCs w:val="22"/>
          <w:lang w:val="en-GB"/>
        </w:rPr>
        <w:t>Pairwise comparisons between time points and varieties.</w:t>
      </w:r>
    </w:p>
    <w:p w14:paraId="57C4756B" w14:textId="26D967AF" w:rsidR="00221B16" w:rsidRPr="006238B6" w:rsidRDefault="00221B16" w:rsidP="00612ADE">
      <w:pPr>
        <w:spacing w:line="480" w:lineRule="auto"/>
        <w:jc w:val="both"/>
        <w:rPr>
          <w:rFonts w:ascii="Times New Roman" w:hAnsi="Times New Roman"/>
          <w:b/>
        </w:rPr>
      </w:pPr>
      <w:r w:rsidRPr="006238B6">
        <w:rPr>
          <w:rFonts w:ascii="Times New Roman" w:hAnsi="Times New Roman"/>
          <w:b/>
          <w:lang w:val="en-GB"/>
        </w:rPr>
        <w:t>a)</w:t>
      </w:r>
    </w:p>
    <w:tbl>
      <w:tblPr>
        <w:tblW w:w="5475" w:type="dxa"/>
        <w:jc w:val="center"/>
        <w:tblInd w:w="93" w:type="dxa"/>
        <w:tblLook w:val="04A0" w:firstRow="1" w:lastRow="0" w:firstColumn="1" w:lastColumn="0" w:noHBand="0" w:noVBand="1"/>
      </w:tblPr>
      <w:tblGrid>
        <w:gridCol w:w="1641"/>
        <w:gridCol w:w="740"/>
        <w:gridCol w:w="842"/>
        <w:gridCol w:w="732"/>
        <w:gridCol w:w="764"/>
        <w:gridCol w:w="756"/>
      </w:tblGrid>
      <w:tr w:rsidR="00221B16" w:rsidRPr="00221B16" w14:paraId="775471A1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6ABF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color w:val="000000"/>
              </w:rPr>
              <w:t>Wine Variet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D40A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AF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5561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24hAF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4A9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MLF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99B0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ML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C110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MLF</w:t>
            </w:r>
          </w:p>
        </w:tc>
      </w:tr>
      <w:tr w:rsidR="00221B16" w:rsidRPr="00221B16" w14:paraId="22344D02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982033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</w:rPr>
              <w:t>Primitiv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184853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B8579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C4D52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F1EE0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205A49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1B16" w:rsidRPr="00221B16" w14:paraId="75EBDD8C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F8D4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A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B235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8940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289B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794F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8B9D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5880D470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4A0E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24hA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E137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C4A3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69E5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575F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C7E7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7E0D6F2B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BFA0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4F65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893E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E82A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6887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D1A5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28CBFBCA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C8B8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1DAE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3FBA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A02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F35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8ED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1B16" w:rsidRPr="00221B16" w14:paraId="3C8D32DD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4FDF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EF8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2638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2F2C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9C80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BB88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1B16" w:rsidRPr="00221B16" w14:paraId="5018C3BB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E515B0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</w:rPr>
              <w:t>Negramar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7DCCC3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254E27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33E491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46392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FCAA29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</w:tr>
      <w:tr w:rsidR="00221B16" w:rsidRPr="00221B16" w14:paraId="322B6FA5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B8CB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A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381C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6761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F2F2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E762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80A7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15EC126E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D2C6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24hA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DADC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F718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575E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9088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9403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71C08563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C98C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D38E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C44F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B661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A37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1294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2E1A4AD0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2E11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E278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FA73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EAFD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C440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AB02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</w:tr>
      <w:tr w:rsidR="00221B16" w:rsidRPr="00221B16" w14:paraId="4558E9EB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D44C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2D11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CDA0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54E8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23B2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2E37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1B16" w:rsidRPr="00221B16" w14:paraId="70B3374C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2B276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</w:rPr>
              <w:t>Caberne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554DC2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94CCBD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7F5085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0BA56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93BAD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color w:val="808080"/>
              </w:rPr>
            </w:pPr>
            <w:r w:rsidRPr="00221B16">
              <w:rPr>
                <w:rFonts w:ascii="Calibri" w:eastAsia="Times New Roman" w:hAnsi="Calibri" w:cs="Times New Roman"/>
                <w:color w:val="808080"/>
              </w:rPr>
              <w:t> </w:t>
            </w:r>
          </w:p>
        </w:tc>
      </w:tr>
      <w:tr w:rsidR="00221B16" w:rsidRPr="00221B16" w14:paraId="20390C25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3FD5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A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88BF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F456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3EC4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AF88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D570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313ECEA3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B4D8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24hA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8E4D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CC8E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405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6B3A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6231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156182DC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1F14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1044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DDE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325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6016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3171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21B16" w:rsidRPr="00221B16" w14:paraId="22EBAC89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FE59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80AA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B58C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BA1D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C6EC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2425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221B16" w:rsidRPr="00221B16" w14:paraId="16A51FDF" w14:textId="77777777" w:rsidTr="00221B16">
        <w:trPr>
          <w:trHeight w:val="300"/>
          <w:jc w:val="center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B872" w14:textId="77777777" w:rsidR="00221B16" w:rsidRPr="00221B16" w:rsidRDefault="00221B16" w:rsidP="00221B1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ML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BB7E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8E98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0B14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B809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21B1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0CD4" w14:textId="77777777" w:rsidR="00221B16" w:rsidRPr="00221B16" w:rsidRDefault="00221B16" w:rsidP="00221B1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B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FA6022A" w14:textId="77777777" w:rsidR="00365272" w:rsidRDefault="00365272">
      <w:pPr>
        <w:rPr>
          <w:lang w:val="en-GB"/>
        </w:rPr>
      </w:pPr>
    </w:p>
    <w:p w14:paraId="4F439A52" w14:textId="6F840D9C" w:rsidR="00200FFF" w:rsidRPr="006238B6" w:rsidRDefault="00200FFF" w:rsidP="00200FFF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bookmarkStart w:id="0" w:name="_GoBack"/>
      <w:r w:rsidRPr="006238B6">
        <w:rPr>
          <w:rFonts w:ascii="Times New Roman" w:hAnsi="Times New Roman"/>
          <w:b/>
          <w:lang w:val="en-GB"/>
        </w:rPr>
        <w:t>b)</w:t>
      </w:r>
    </w:p>
    <w:tbl>
      <w:tblPr>
        <w:tblW w:w="4760" w:type="dxa"/>
        <w:jc w:val="center"/>
        <w:tblInd w:w="93" w:type="dxa"/>
        <w:tblLook w:val="04A0" w:firstRow="1" w:lastRow="0" w:firstColumn="1" w:lastColumn="0" w:noHBand="0" w:noVBand="1"/>
      </w:tblPr>
      <w:tblGrid>
        <w:gridCol w:w="1460"/>
        <w:gridCol w:w="1130"/>
        <w:gridCol w:w="1341"/>
        <w:gridCol w:w="1127"/>
      </w:tblGrid>
      <w:tr w:rsidR="00633649" w:rsidRPr="00633649" w14:paraId="2C1664B6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A37C04E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color w:val="000000"/>
              </w:rPr>
              <w:t>Time poin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6D03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color w:val="000000"/>
              </w:rPr>
              <w:t>Caberne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15E1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color w:val="000000"/>
              </w:rPr>
              <w:t>Negramaro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5A70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color w:val="000000"/>
              </w:rPr>
              <w:t>Primitivo</w:t>
            </w:r>
          </w:p>
        </w:tc>
      </w:tr>
      <w:tr w:rsidR="00633649" w:rsidRPr="00633649" w14:paraId="536C37AB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2274C7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sA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E6EE41" w14:textId="53EF301B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4F061B" w14:textId="1A1567A2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AA397D" w14:textId="423573F0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21D94B5A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6AFE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color w:val="000000"/>
              </w:rPr>
              <w:t>Cabern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843E" w14:textId="17AD9FF9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FCA4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E94F" w14:textId="7ADEC881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05D9F27E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7265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color w:val="000000"/>
              </w:rPr>
              <w:t>Negramar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5718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1BB9" w14:textId="4FBEEDC8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402E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633649" w:rsidRPr="00633649" w14:paraId="1A845BE3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84B9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color w:val="000000"/>
              </w:rPr>
              <w:t>Primitiv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627B" w14:textId="6AB4E14E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E824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96A7" w14:textId="38344A66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77AFC5A1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5D76C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24hA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E640C5" w14:textId="4916F575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4FAD0B" w14:textId="10D37182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AE52EA" w14:textId="1AB64033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1866E95A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9D89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Cabern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67EA" w14:textId="5CC9B24D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3901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894C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</w:tr>
      <w:tr w:rsidR="00633649" w:rsidRPr="00633649" w14:paraId="39DE1FD0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D2C6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Negramar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CECB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2BEB" w14:textId="40CA22A4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BEF9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633649" w:rsidRPr="00633649" w14:paraId="034CFBF3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41BC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Primitiv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949A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A07B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3B90" w14:textId="259FD249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10137CD6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6A5DB0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sML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98FC8E" w14:textId="7F52F2CA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DDFB3" w14:textId="2C391909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1BC9A4" w14:textId="2582263E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46A3CA35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D291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Cabern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E0B1" w14:textId="0D01E64D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9BDF" w14:textId="1CECE048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B558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633649" w:rsidRPr="00633649" w14:paraId="306EA377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39E9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Negramar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4D47" w14:textId="4664E87F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6805" w14:textId="28382EC6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6FBE" w14:textId="0E672538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42077199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E519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Primitiv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B3E4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1A6D" w14:textId="260B8D2B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B751" w14:textId="24336A76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5142F949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9DC5E3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hML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D5DFE" w14:textId="6388016A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CBD2E2" w14:textId="73AB2376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65FA5F" w14:textId="077C4B8C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6C624790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3925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Cabern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E8D5" w14:textId="466B0011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E32F" w14:textId="11EE6D96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5791" w14:textId="02EECC11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6A651760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631D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Negramar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167E" w14:textId="1E1760F9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BA24" w14:textId="01EFFE2A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ACCD" w14:textId="6EF6433C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562294BF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B516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Primitiv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E675" w14:textId="787E348E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EBB2" w14:textId="1CB321C0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F9A9" w14:textId="1F228776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23712B65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B140C0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63364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eML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0DC5AA" w14:textId="0AB38300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4E246" w14:textId="23B55544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497743" w14:textId="7E94E95E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385C3457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844D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Cabern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6A2C" w14:textId="31C9A8EB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D88C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6667" w14:textId="20621D42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3649" w:rsidRPr="00633649" w14:paraId="21A92A73" w14:textId="77777777" w:rsidTr="00633649">
        <w:trPr>
          <w:trHeight w:val="300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CCEA" w14:textId="77777777" w:rsidR="00633649" w:rsidRPr="00633649" w:rsidRDefault="00633649" w:rsidP="00633649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649">
              <w:rPr>
                <w:rFonts w:ascii="Calibri" w:eastAsia="Times New Roman" w:hAnsi="Calibri" w:cs="Times New Roman"/>
                <w:color w:val="000000"/>
              </w:rPr>
              <w:t>Negramar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08A5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8167" w14:textId="6F09374E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0FC7" w14:textId="77777777" w:rsidR="00633649" w:rsidRPr="00633649" w:rsidRDefault="00633649" w:rsidP="0063364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36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</w:tr>
    </w:tbl>
    <w:p w14:paraId="3BB6734B" w14:textId="77777777" w:rsidR="00633649" w:rsidRPr="00200FFF" w:rsidRDefault="00633649" w:rsidP="00200FFF">
      <w:pPr>
        <w:spacing w:line="480" w:lineRule="auto"/>
        <w:jc w:val="both"/>
        <w:rPr>
          <w:rFonts w:ascii="Times New Roman" w:hAnsi="Times New Roman"/>
          <w:b/>
          <w:color w:val="FF0000"/>
          <w:lang w:val="en-GB"/>
        </w:rPr>
      </w:pPr>
    </w:p>
    <w:sectPr w:rsidR="00633649" w:rsidRPr="00200FFF" w:rsidSect="00633649">
      <w:pgSz w:w="11900" w:h="1682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85175" w14:textId="77777777" w:rsidR="00B32D26" w:rsidRDefault="00E4617F">
      <w:r>
        <w:separator/>
      </w:r>
    </w:p>
  </w:endnote>
  <w:endnote w:type="continuationSeparator" w:id="0">
    <w:p w14:paraId="562FBED8" w14:textId="77777777" w:rsidR="00B32D26" w:rsidRDefault="00E46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0269C" w14:textId="77777777" w:rsidR="00B32D26" w:rsidRDefault="00E4617F">
      <w:r>
        <w:separator/>
      </w:r>
    </w:p>
  </w:footnote>
  <w:footnote w:type="continuationSeparator" w:id="0">
    <w:p w14:paraId="38384089" w14:textId="77777777" w:rsidR="00B32D26" w:rsidRDefault="00E46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54"/>
    <w:rsid w:val="00013966"/>
    <w:rsid w:val="00057819"/>
    <w:rsid w:val="00062854"/>
    <w:rsid w:val="001C6F79"/>
    <w:rsid w:val="00200FFF"/>
    <w:rsid w:val="00221B16"/>
    <w:rsid w:val="00253204"/>
    <w:rsid w:val="00322ABA"/>
    <w:rsid w:val="0036167C"/>
    <w:rsid w:val="00365272"/>
    <w:rsid w:val="003B1D4A"/>
    <w:rsid w:val="00482134"/>
    <w:rsid w:val="004D05AA"/>
    <w:rsid w:val="004D23D9"/>
    <w:rsid w:val="004F5095"/>
    <w:rsid w:val="005E62BE"/>
    <w:rsid w:val="00612ADE"/>
    <w:rsid w:val="006238B6"/>
    <w:rsid w:val="00633649"/>
    <w:rsid w:val="00662F6E"/>
    <w:rsid w:val="006E234C"/>
    <w:rsid w:val="006E3D7C"/>
    <w:rsid w:val="008347B5"/>
    <w:rsid w:val="008C77A0"/>
    <w:rsid w:val="009072AE"/>
    <w:rsid w:val="009D64B2"/>
    <w:rsid w:val="00A505BF"/>
    <w:rsid w:val="00AD7AC0"/>
    <w:rsid w:val="00B32D26"/>
    <w:rsid w:val="00C2671F"/>
    <w:rsid w:val="00C5676A"/>
    <w:rsid w:val="00DA1A88"/>
    <w:rsid w:val="00DD1630"/>
    <w:rsid w:val="00E0454A"/>
    <w:rsid w:val="00E4617F"/>
    <w:rsid w:val="00E64E74"/>
    <w:rsid w:val="00E6527C"/>
    <w:rsid w:val="00F6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119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4F509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Simple3">
    <w:name w:val="Table Simple 3"/>
    <w:basedOn w:val="TableNormal"/>
    <w:uiPriority w:val="99"/>
    <w:unhideWhenUsed/>
    <w:rsid w:val="004F509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leSimple1">
    <w:name w:val="Table Simple 1"/>
    <w:basedOn w:val="TableNormal"/>
    <w:uiPriority w:val="99"/>
    <w:unhideWhenUsed/>
    <w:rsid w:val="004F50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customStyle="1" w:styleId="PlainTable5">
    <w:name w:val="Plain Table 5"/>
    <w:basedOn w:val="TableNormal"/>
    <w:uiPriority w:val="45"/>
    <w:rsid w:val="004F50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63F3D"/>
    <w:pPr>
      <w:suppressAutoHyphens/>
      <w:spacing w:line="360" w:lineRule="auto"/>
      <w:jc w:val="both"/>
    </w:pPr>
    <w:rPr>
      <w:rFonts w:ascii="Times New Roman" w:eastAsiaTheme="minorEastAsia" w:hAnsi="Times New Roman" w:cs="Lohit Hindi"/>
      <w:kern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F63F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F3D"/>
    <w:rPr>
      <w:color w:val="800080"/>
      <w:u w:val="single"/>
    </w:rPr>
  </w:style>
  <w:style w:type="paragraph" w:customStyle="1" w:styleId="xl63">
    <w:name w:val="xl6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4">
    <w:name w:val="xl6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5">
    <w:name w:val="xl6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6">
    <w:name w:val="xl6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7">
    <w:name w:val="xl67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8">
    <w:name w:val="xl68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69">
    <w:name w:val="xl69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0">
    <w:name w:val="xl70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1">
    <w:name w:val="xl71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2">
    <w:name w:val="xl72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3">
    <w:name w:val="xl7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4">
    <w:name w:val="xl7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5">
    <w:name w:val="xl7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6">
    <w:name w:val="xl7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table" w:styleId="LightShading">
    <w:name w:val="Light Shading"/>
    <w:basedOn w:val="TableNormal"/>
    <w:uiPriority w:val="60"/>
    <w:rsid w:val="00F63F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F63F3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Footer">
    <w:name w:val="footer"/>
    <w:basedOn w:val="Normal"/>
    <w:link w:val="FooterChar"/>
    <w:rsid w:val="005E62BE"/>
    <w:pPr>
      <w:tabs>
        <w:tab w:val="center" w:pos="4819"/>
        <w:tab w:val="right" w:pos="9638"/>
      </w:tabs>
    </w:pPr>
    <w:rPr>
      <w:rFonts w:ascii="Cambria" w:eastAsia="MS ??" w:hAnsi="Cambria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5E62BE"/>
    <w:rPr>
      <w:rFonts w:ascii="Cambria" w:eastAsia="MS ??" w:hAnsi="Cambria" w:cs="Times New Roman"/>
      <w:lang w:val="en-GB"/>
    </w:rPr>
  </w:style>
  <w:style w:type="character" w:styleId="PageNumber">
    <w:name w:val="page number"/>
    <w:rsid w:val="005E62BE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4F509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Simple3">
    <w:name w:val="Table Simple 3"/>
    <w:basedOn w:val="TableNormal"/>
    <w:uiPriority w:val="99"/>
    <w:unhideWhenUsed/>
    <w:rsid w:val="004F509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leSimple1">
    <w:name w:val="Table Simple 1"/>
    <w:basedOn w:val="TableNormal"/>
    <w:uiPriority w:val="99"/>
    <w:unhideWhenUsed/>
    <w:rsid w:val="004F50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customStyle="1" w:styleId="PlainTable5">
    <w:name w:val="Plain Table 5"/>
    <w:basedOn w:val="TableNormal"/>
    <w:uiPriority w:val="45"/>
    <w:rsid w:val="004F50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63F3D"/>
    <w:pPr>
      <w:suppressAutoHyphens/>
      <w:spacing w:line="360" w:lineRule="auto"/>
      <w:jc w:val="both"/>
    </w:pPr>
    <w:rPr>
      <w:rFonts w:ascii="Times New Roman" w:eastAsiaTheme="minorEastAsia" w:hAnsi="Times New Roman" w:cs="Lohit Hindi"/>
      <w:kern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F63F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F3D"/>
    <w:rPr>
      <w:color w:val="800080"/>
      <w:u w:val="single"/>
    </w:rPr>
  </w:style>
  <w:style w:type="paragraph" w:customStyle="1" w:styleId="xl63">
    <w:name w:val="xl6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4">
    <w:name w:val="xl6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5">
    <w:name w:val="xl6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6">
    <w:name w:val="xl6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7">
    <w:name w:val="xl67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8">
    <w:name w:val="xl68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69">
    <w:name w:val="xl69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0">
    <w:name w:val="xl70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1">
    <w:name w:val="xl71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2">
    <w:name w:val="xl72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3">
    <w:name w:val="xl7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4">
    <w:name w:val="xl7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5">
    <w:name w:val="xl7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6">
    <w:name w:val="xl7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table" w:styleId="LightShading">
    <w:name w:val="Light Shading"/>
    <w:basedOn w:val="TableNormal"/>
    <w:uiPriority w:val="60"/>
    <w:rsid w:val="00F63F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F63F3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Footer">
    <w:name w:val="footer"/>
    <w:basedOn w:val="Normal"/>
    <w:link w:val="FooterChar"/>
    <w:rsid w:val="005E62BE"/>
    <w:pPr>
      <w:tabs>
        <w:tab w:val="center" w:pos="4819"/>
        <w:tab w:val="right" w:pos="9638"/>
      </w:tabs>
    </w:pPr>
    <w:rPr>
      <w:rFonts w:ascii="Cambria" w:eastAsia="MS ??" w:hAnsi="Cambria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5E62BE"/>
    <w:rPr>
      <w:rFonts w:ascii="Cambria" w:eastAsia="MS ??" w:hAnsi="Cambria" w:cs="Times New Roman"/>
      <w:lang w:val="en-GB"/>
    </w:rPr>
  </w:style>
  <w:style w:type="character" w:styleId="PageNumber">
    <w:name w:val="page number"/>
    <w:rsid w:val="005E62B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di Biomembrane e Bioenergetica (IBBE) del 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arinella Marzano</cp:lastModifiedBy>
  <cp:revision>11</cp:revision>
  <cp:lastPrinted>2016-01-26T14:23:00Z</cp:lastPrinted>
  <dcterms:created xsi:type="dcterms:W3CDTF">2016-04-26T12:24:00Z</dcterms:created>
  <dcterms:modified xsi:type="dcterms:W3CDTF">2016-04-26T14:12:00Z</dcterms:modified>
</cp:coreProperties>
</file>